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311" w:rsidRDefault="00F43311" w:rsidP="00F43311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lang w:val="en-US" w:eastAsia="nl-BE"/>
        </w:rPr>
      </w:pPr>
      <w:r w:rsidRPr="00A343E7">
        <w:rPr>
          <w:rFonts w:ascii="Calibri" w:eastAsia="Times New Roman" w:hAnsi="Calibri" w:cs="Times New Roman"/>
          <w:color w:val="000000"/>
          <w:lang w:val="en-US" w:eastAsia="nl-BE"/>
        </w:rPr>
        <w:t>S6</w:t>
      </w:r>
      <w:r>
        <w:rPr>
          <w:rFonts w:ascii="Calibri" w:eastAsia="Times New Roman" w:hAnsi="Calibri" w:cs="Times New Roman"/>
          <w:color w:val="000000"/>
          <w:lang w:val="en-US" w:eastAsia="nl-BE"/>
        </w:rPr>
        <w:t xml:space="preserve"> table</w:t>
      </w:r>
      <w:r w:rsidRPr="00A343E7">
        <w:rPr>
          <w:rFonts w:ascii="Calibri" w:eastAsia="Times New Roman" w:hAnsi="Calibri" w:cs="Times New Roman"/>
          <w:color w:val="000000"/>
          <w:lang w:val="en-US" w:eastAsia="nl-BE"/>
        </w:rPr>
        <w:t xml:space="preserve">. </w:t>
      </w:r>
      <w:r w:rsidRPr="00A343E7">
        <w:rPr>
          <w:rFonts w:cs="Arial"/>
          <w:lang w:val="en-US"/>
        </w:rPr>
        <w:t xml:space="preserve">Comparison of the deterioration in exercise related variables between subjects </w:t>
      </w:r>
      <w:r w:rsidR="00C72A22" w:rsidRPr="00A343E7">
        <w:rPr>
          <w:rFonts w:cs="Arial"/>
          <w:lang w:val="en-US"/>
        </w:rPr>
        <w:t>who were or were n</w:t>
      </w:r>
      <w:r w:rsidR="00C72A22">
        <w:rPr>
          <w:rFonts w:cs="Arial"/>
          <w:lang w:val="en-US"/>
        </w:rPr>
        <w:t xml:space="preserve">ot smoking during the follow up, from those </w:t>
      </w:r>
      <w:r w:rsidRPr="00A343E7">
        <w:rPr>
          <w:rFonts w:cs="Arial"/>
          <w:lang w:val="en-US"/>
        </w:rPr>
        <w:t>wi</w:t>
      </w:r>
      <w:r w:rsidR="00C72A22">
        <w:rPr>
          <w:rFonts w:cs="Arial"/>
          <w:lang w:val="en-US"/>
        </w:rPr>
        <w:t>th an important smoking history</w:t>
      </w:r>
      <w:r w:rsidR="00EA102A">
        <w:rPr>
          <w:rFonts w:cs="Arial"/>
          <w:lang w:val="en-US"/>
        </w:rPr>
        <w:t>.</w:t>
      </w:r>
    </w:p>
    <w:tbl>
      <w:tblPr>
        <w:tblW w:w="148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1"/>
        <w:gridCol w:w="1870"/>
        <w:gridCol w:w="2034"/>
        <w:gridCol w:w="1770"/>
        <w:gridCol w:w="1972"/>
        <w:gridCol w:w="1575"/>
        <w:gridCol w:w="1912"/>
      </w:tblGrid>
      <w:tr w:rsidR="00F43311" w:rsidRPr="00A343E7" w:rsidTr="006E2966">
        <w:trPr>
          <w:trHeight w:val="303"/>
          <w:jc w:val="center"/>
        </w:trPr>
        <w:tc>
          <w:tcPr>
            <w:tcW w:w="3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311" w:rsidRPr="007841BE" w:rsidRDefault="00F43311" w:rsidP="00F4331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7841BE">
              <w:rPr>
                <w:rFonts w:eastAsia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311" w:rsidRPr="00594418" w:rsidRDefault="00F43311" w:rsidP="00F433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ot smoking during the study</w:t>
            </w:r>
          </w:p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n=41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311" w:rsidRPr="00594418" w:rsidRDefault="00F43311" w:rsidP="00F433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moking during the study</w:t>
            </w:r>
          </w:p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n=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1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311" w:rsidRPr="0068334A" w:rsidRDefault="00F43311" w:rsidP="006E29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T test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 xml:space="preserve"> p</w:t>
            </w:r>
          </w:p>
        </w:tc>
      </w:tr>
      <w:tr w:rsidR="00F43311" w:rsidRPr="0068334A" w:rsidTr="0037523C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311" w:rsidRPr="0068334A" w:rsidRDefault="00F43311" w:rsidP="00F4331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change/year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%change/yea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change/year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% change/yea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change/year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% change/year</w:t>
            </w:r>
          </w:p>
        </w:tc>
      </w:tr>
      <w:tr w:rsidR="0037523C" w:rsidRPr="0068334A" w:rsidTr="0037523C">
        <w:trPr>
          <w:trHeight w:val="340"/>
          <w:jc w:val="center"/>
        </w:trPr>
        <w:tc>
          <w:tcPr>
            <w:tcW w:w="37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523C" w:rsidRPr="0068334A" w:rsidRDefault="0037523C" w:rsidP="00375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Cardiovascular fitnes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F43311" w:rsidRPr="001974D0" w:rsidTr="0037523C">
        <w:trPr>
          <w:trHeight w:val="303"/>
          <w:jc w:val="center"/>
        </w:trPr>
        <w:tc>
          <w:tcPr>
            <w:tcW w:w="3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311" w:rsidRPr="0068334A" w:rsidRDefault="00F43311" w:rsidP="00F43311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V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peak (</w:t>
            </w:r>
            <w:r>
              <w:rPr>
                <w:rFonts w:eastAsia="Times New Roman" w:cs="Times New Roman"/>
                <w:color w:val="000000"/>
                <w:lang w:eastAsia="nl-BE"/>
              </w:rPr>
              <w:t>m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l/min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72±68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8±2.6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72±44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5±1.9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99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19</w:t>
            </w:r>
          </w:p>
        </w:tc>
      </w:tr>
      <w:tr w:rsidR="00F43311" w:rsidRPr="001974D0" w:rsidTr="0037523C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311" w:rsidRPr="0068334A" w:rsidRDefault="00F43311" w:rsidP="00F4331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V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val="en-US"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peak (ml/min/kg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92</w:t>
            </w:r>
            <w:r>
              <w:rPr>
                <w:rFonts w:eastAsia="Times New Roman" w:cs="Times New Roman"/>
                <w:color w:val="000000"/>
                <w:lang w:eastAsia="nl-BE"/>
              </w:rPr>
              <w:t>±0.86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2.9</w:t>
            </w:r>
            <w:r>
              <w:rPr>
                <w:rFonts w:eastAsia="Times New Roman" w:cs="Times New Roman"/>
                <w:color w:val="000000"/>
                <w:lang w:eastAsia="nl-BE"/>
              </w:rPr>
              <w:t>±2.5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93</w:t>
            </w:r>
            <w:r>
              <w:rPr>
                <w:rFonts w:eastAsia="Times New Roman" w:cs="Times New Roman"/>
                <w:color w:val="000000"/>
                <w:lang w:eastAsia="nl-BE"/>
              </w:rPr>
              <w:t>±0.68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3.3</w:t>
            </w:r>
            <w:r>
              <w:rPr>
                <w:rFonts w:eastAsia="Times New Roman" w:cs="Times New Roman"/>
                <w:color w:val="000000"/>
                <w:lang w:eastAsia="nl-BE"/>
              </w:rPr>
              <w:t>±2.2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9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42</w:t>
            </w:r>
          </w:p>
        </w:tc>
      </w:tr>
      <w:tr w:rsidR="0037523C" w:rsidRPr="0068334A" w:rsidTr="0037523C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3C" w:rsidRPr="0068334A" w:rsidRDefault="0037523C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H</w:t>
            </w:r>
            <w:r>
              <w:rPr>
                <w:rFonts w:eastAsia="Times New Roman" w:cs="Times New Roman"/>
                <w:color w:val="000000"/>
                <w:lang w:eastAsia="nl-BE"/>
              </w:rPr>
              <w:t>R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peak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(beats/min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23±2.49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5±1.7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23±2.45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2±1.7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07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04</w:t>
            </w:r>
          </w:p>
        </w:tc>
      </w:tr>
      <w:tr w:rsidR="0037523C" w:rsidRPr="003C1255" w:rsidTr="0037523C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3C" w:rsidRPr="009048ED" w:rsidRDefault="0037523C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9048ED">
              <w:rPr>
                <w:rFonts w:eastAsia="Times New Roman" w:cs="Times New Roman"/>
                <w:color w:val="000000"/>
                <w:lang w:val="en-US" w:eastAsia="nl-BE"/>
              </w:rPr>
              <w:t xml:space="preserve">HRpeak (beats/min) -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o βBlocker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23C" w:rsidRPr="003C1255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2.01</w:t>
            </w:r>
            <w:r>
              <w:rPr>
                <w:rFonts w:eastAsia="Times New Roman" w:cs="Times New Roman"/>
                <w:color w:val="000000"/>
                <w:lang w:eastAsia="nl-BE"/>
              </w:rPr>
              <w:t>±2.33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3C1255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1.2</w:t>
            </w:r>
            <w:r>
              <w:rPr>
                <w:rFonts w:eastAsia="Times New Roman" w:cs="Times New Roman"/>
                <w:color w:val="000000"/>
                <w:lang w:eastAsia="nl-BE"/>
              </w:rPr>
              <w:t>±1.6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23C" w:rsidRPr="003C1255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3.36</w:t>
            </w:r>
            <w:r>
              <w:rPr>
                <w:rFonts w:eastAsia="Times New Roman" w:cs="Times New Roman"/>
                <w:color w:val="000000"/>
                <w:lang w:eastAsia="nl-BE"/>
              </w:rPr>
              <w:t>±2.07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3C1255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2.3</w:t>
            </w:r>
            <w:r>
              <w:rPr>
                <w:rFonts w:eastAsia="Times New Roman" w:cs="Times New Roman"/>
                <w:color w:val="000000"/>
                <w:lang w:eastAsia="nl-BE"/>
              </w:rPr>
              <w:t>±1.4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23C" w:rsidRPr="003C1255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03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3C1255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01</w:t>
            </w:r>
          </w:p>
        </w:tc>
      </w:tr>
      <w:tr w:rsidR="0037523C" w:rsidRPr="0068334A" w:rsidTr="00F063E9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3C" w:rsidRPr="0068334A" w:rsidRDefault="0037523C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OUES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 xml:space="preserve"> (slope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54</w:t>
            </w:r>
            <w:r>
              <w:rPr>
                <w:rFonts w:eastAsia="Times New Roman" w:cs="Times New Roman"/>
                <w:color w:val="000000"/>
                <w:lang w:eastAsia="nl-BE"/>
              </w:rPr>
              <w:t>±76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6±2.9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48±50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8±1.9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6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72</w:t>
            </w:r>
          </w:p>
        </w:tc>
      </w:tr>
      <w:tr w:rsidR="0037523C" w:rsidRPr="001974D0" w:rsidTr="0037523C">
        <w:trPr>
          <w:trHeight w:val="340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375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Pulmonary vent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</w:tr>
      <w:tr w:rsidR="00F43311" w:rsidRPr="0068334A" w:rsidTr="0037523C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VEpeak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l/min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76±2.70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1±2.8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31±2.55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4.1±2.6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3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1</w:t>
            </w:r>
          </w:p>
        </w:tc>
      </w:tr>
      <w:tr w:rsidR="00F43311" w:rsidRPr="0068334A" w:rsidTr="0037523C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VE/MVV 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3±2.7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7±4.0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3±2.6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7±3.5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9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99</w:t>
            </w:r>
          </w:p>
        </w:tc>
      </w:tr>
      <w:tr w:rsidR="0037523C" w:rsidRPr="0068334A" w:rsidTr="00F063E9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3C" w:rsidRPr="0068334A" w:rsidRDefault="0037523C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∆VE/∆VC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>2</w:t>
            </w:r>
            <w:r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(slope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0±0.4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4±1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1±0.4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5±1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8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Pr="0068334A" w:rsidRDefault="0037523C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95</w:t>
            </w:r>
          </w:p>
        </w:tc>
      </w:tr>
      <w:tr w:rsidR="0037523C" w:rsidRPr="0068334A" w:rsidTr="0037523C">
        <w:trPr>
          <w:trHeight w:val="340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23C" w:rsidRDefault="0037523C" w:rsidP="00375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Muscle wor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174080" w:rsidRPr="001974D0" w:rsidTr="00174080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nl-BE"/>
              </w:rPr>
              <w:t>WRpeak</w:t>
            </w:r>
            <w:proofErr w:type="spellEnd"/>
            <w:r>
              <w:rPr>
                <w:rFonts w:eastAsia="Times New Roman" w:cs="Times New Roman"/>
                <w:color w:val="000000"/>
                <w:lang w:val="en-US" w:eastAsia="nl-BE"/>
              </w:rPr>
              <w:t xml:space="preserve"> (watt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6.42</w:t>
            </w:r>
            <w:r>
              <w:rPr>
                <w:rFonts w:eastAsia="Times New Roman" w:cs="Times New Roman"/>
                <w:color w:val="000000"/>
                <w:lang w:eastAsia="nl-BE"/>
              </w:rPr>
              <w:t>±4.79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3.6</w:t>
            </w:r>
            <w:r>
              <w:rPr>
                <w:rFonts w:eastAsia="Times New Roman" w:cs="Times New Roman"/>
                <w:color w:val="000000"/>
                <w:lang w:eastAsia="nl-BE"/>
              </w:rPr>
              <w:t>±2.6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6.31</w:t>
            </w:r>
            <w:r>
              <w:rPr>
                <w:rFonts w:eastAsia="Times New Roman" w:cs="Times New Roman"/>
                <w:color w:val="000000"/>
                <w:lang w:eastAsia="nl-BE"/>
              </w:rPr>
              <w:t>±3.76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4.1</w:t>
            </w:r>
            <w:r>
              <w:rPr>
                <w:rFonts w:eastAsia="Times New Roman" w:cs="Times New Roman"/>
                <w:color w:val="000000"/>
                <w:lang w:eastAsia="nl-BE"/>
              </w:rPr>
              <w:t>±2.3</w:t>
            </w:r>
            <w:r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9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40</w:t>
            </w:r>
          </w:p>
        </w:tc>
      </w:tr>
      <w:tr w:rsidR="00174080" w:rsidRPr="0068334A" w:rsidTr="00F063E9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080" w:rsidRPr="0068334A" w:rsidRDefault="00174080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∆V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/∆WR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(slope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6±0.4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9±4.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04±0.3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58±3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3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74080" w:rsidRPr="0068334A" w:rsidRDefault="00174080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43</w:t>
            </w:r>
          </w:p>
        </w:tc>
      </w:tr>
      <w:tr w:rsidR="0037523C" w:rsidRPr="0068334A" w:rsidTr="0037523C">
        <w:trPr>
          <w:trHeight w:val="340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23C" w:rsidRDefault="00174080" w:rsidP="00375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Effort indicator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7523C" w:rsidRDefault="0037523C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F43311" w:rsidRPr="0068334A" w:rsidTr="0037523C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311" w:rsidRPr="0068334A" w:rsidRDefault="00F43311" w:rsidP="00F43311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RER</w:t>
            </w:r>
            <w:r>
              <w:rPr>
                <w:rFonts w:eastAsia="Times New Roman" w:cs="Times New Roman"/>
                <w:color w:val="000000"/>
                <w:lang w:eastAsia="nl-BE"/>
              </w:rPr>
              <w:t>pea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06±0.016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4±1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11±0.015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9±1.3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0</w:t>
            </w:r>
          </w:p>
        </w:tc>
      </w:tr>
      <w:tr w:rsidR="00F43311" w:rsidRPr="00944202" w:rsidTr="0037523C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3311" w:rsidRPr="0068334A" w:rsidRDefault="00F43311" w:rsidP="00F43311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Dyspnea (BORG score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3311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11±0.45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09</w:t>
            </w:r>
            <w:r>
              <w:rPr>
                <w:rFonts w:eastAsia="Times New Roman" w:cs="Times New Roman"/>
                <w:color w:val="000000"/>
                <w:lang w:eastAsia="nl-BE"/>
              </w:rPr>
              <w:t>±0.31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81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</w:tr>
      <w:tr w:rsidR="00F43311" w:rsidRPr="00944202" w:rsidTr="0037523C">
        <w:trPr>
          <w:trHeight w:val="303"/>
          <w:jc w:val="center"/>
        </w:trPr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944202">
              <w:rPr>
                <w:rFonts w:eastAsia="Times New Roman" w:cs="Times New Roman"/>
                <w:color w:val="000000"/>
                <w:lang w:val="en-US" w:eastAsia="nl-BE"/>
              </w:rPr>
              <w:t>Fatigue (BORG score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16</w:t>
            </w:r>
            <w:r>
              <w:rPr>
                <w:rFonts w:eastAsia="Times New Roman" w:cs="Times New Roman"/>
                <w:color w:val="000000"/>
                <w:lang w:eastAsia="nl-BE"/>
              </w:rPr>
              <w:t>±0.37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14</w:t>
            </w:r>
            <w:r>
              <w:rPr>
                <w:rFonts w:eastAsia="Times New Roman" w:cs="Times New Roman"/>
                <w:color w:val="000000"/>
                <w:lang w:eastAsia="nl-BE"/>
              </w:rPr>
              <w:t>±0.38</w:t>
            </w:r>
            <w:r w:rsidR="006E2966" w:rsidRPr="007E0467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8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F43311" w:rsidRPr="00944202" w:rsidRDefault="00F43311" w:rsidP="00F433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</w:tr>
    </w:tbl>
    <w:p w:rsidR="009679C3" w:rsidRPr="00FF5F6F" w:rsidRDefault="00FF5F6F" w:rsidP="00FF5F6F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lang w:val="en-US" w:eastAsia="nl-BE"/>
        </w:rPr>
      </w:pPr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Data are expressed as mean </w:t>
      </w:r>
      <w:proofErr w:type="spellStart"/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>estimate</w:t>
      </w:r>
      <w:r w:rsidRPr="003D7BAB">
        <w:rPr>
          <w:rFonts w:eastAsia="Times New Roman" w:cs="Times New Roman"/>
          <w:color w:val="000000"/>
          <w:sz w:val="20"/>
          <w:lang w:val="en-US" w:eastAsia="nl-BE"/>
        </w:rPr>
        <w:t>±SD</w:t>
      </w:r>
      <w:proofErr w:type="spellEnd"/>
      <w:r w:rsidRPr="003D7BAB">
        <w:rPr>
          <w:rFonts w:eastAsia="Times New Roman" w:cs="Times New Roman"/>
          <w:color w:val="000000"/>
          <w:sz w:val="20"/>
          <w:lang w:val="en-US" w:eastAsia="nl-BE"/>
        </w:rPr>
        <w:t>;</w:t>
      </w:r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VO</w:t>
      </w:r>
      <w:r w:rsidRPr="003D7BAB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peak= peak oxygen uptake, </w:t>
      </w:r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ml/min/kg= milliliter p</w:t>
      </w:r>
      <w:r w:rsidRPr="000F28D5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er minute per kilogram,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HRpeak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= peak heart rate, ‘no βBlocker’ refers to the subgroups of subjects who were not under beta blocker medication at any of the visits</w:t>
      </w:r>
      <w:r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 </w:t>
      </w:r>
      <w:r w:rsidRPr="00413A5B">
        <w:rPr>
          <w:rFonts w:ascii="Calibri" w:eastAsia="Times New Roman" w:hAnsi="Calibri" w:cs="Times New Roman"/>
          <w:color w:val="000000"/>
          <w:sz w:val="20"/>
          <w:lang w:val="en-US" w:eastAsia="nl-BE"/>
        </w:rPr>
        <w:t>(</w:t>
      </w:r>
      <w:r w:rsidRPr="00F4331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n= 25 in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>‘n</w:t>
      </w:r>
      <w:r w:rsidRPr="00F43311">
        <w:rPr>
          <w:rFonts w:ascii="Calibri" w:eastAsia="Times New Roman" w:hAnsi="Calibri" w:cs="Times New Roman"/>
          <w:color w:val="000000"/>
          <w:sz w:val="20"/>
          <w:lang w:val="en-US" w:eastAsia="nl-BE"/>
        </w:rPr>
        <w:t>ot smoking during the study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>’</w:t>
      </w:r>
      <w:r w:rsidRPr="00F4331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and n = 30 in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>‘s</w:t>
      </w:r>
      <w:r w:rsidRPr="00F43311">
        <w:rPr>
          <w:rFonts w:ascii="Calibri" w:eastAsia="Times New Roman" w:hAnsi="Calibri" w:cs="Times New Roman"/>
          <w:color w:val="000000"/>
          <w:sz w:val="20"/>
          <w:lang w:val="en-US" w:eastAsia="nl-BE"/>
        </w:rPr>
        <w:t>moking during the study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’), </w:t>
      </w:r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OUES= oxygen efficiency slope,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VEpeak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peak minute ventilation, VE/MVV=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reserve, ∆VE/∆VCO</w:t>
      </w:r>
      <w:r w:rsidRPr="000F28D5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efficiency slope,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WRpeak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work rate, ∆VO</w:t>
      </w:r>
      <w:r w:rsidRPr="000F28D5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/∆WR = mechanical efficiency,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RERpeak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respiratory exchange ratio</w:t>
      </w:r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>.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Pr="00F4331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Not smoking during the study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>in the airflow obstruction group</w:t>
      </w:r>
      <w:r w:rsidRPr="00F4331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n </w:t>
      </w:r>
      <w:r w:rsidRPr="00F4331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17,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>in the sm</w:t>
      </w:r>
      <w:r w:rsidRPr="00F43311">
        <w:rPr>
          <w:rFonts w:ascii="Calibri" w:eastAsia="Times New Roman" w:hAnsi="Calibri" w:cs="Times New Roman"/>
          <w:color w:val="000000"/>
          <w:sz w:val="20"/>
          <w:lang w:val="en-US" w:eastAsia="nl-BE"/>
        </w:rPr>
        <w:t>oking control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group n</w:t>
      </w:r>
      <w:r w:rsidRPr="00F4331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24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. </w:t>
      </w:r>
      <w:r w:rsidRPr="007E0467">
        <w:rPr>
          <w:rFonts w:eastAsia="Times New Roman" w:cs="Times New Roman"/>
          <w:color w:val="000000"/>
          <w:sz w:val="20"/>
          <w:vertAlign w:val="superscript"/>
          <w:lang w:val="en-US" w:eastAsia="nl-BE"/>
        </w:rPr>
        <w:t>¥</w:t>
      </w:r>
      <w:r w:rsidRPr="00413A5B">
        <w:rPr>
          <w:rFonts w:ascii="Calibri" w:eastAsia="Times New Roman" w:hAnsi="Calibri" w:cs="Times New Roman"/>
          <w:color w:val="000000"/>
          <w:sz w:val="20"/>
          <w:lang w:val="en-US" w:eastAsia="nl-BE"/>
        </w:rPr>
        <w:t>= statistically significant yearly change.</w:t>
      </w:r>
      <w:bookmarkStart w:id="0" w:name="_GoBack"/>
      <w:bookmarkEnd w:id="0"/>
    </w:p>
    <w:sectPr w:rsidR="009679C3" w:rsidRPr="00FF5F6F" w:rsidSect="00F43311">
      <w:pgSz w:w="16838" w:h="11906" w:orient="landscape"/>
      <w:pgMar w:top="1417" w:right="1103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311"/>
    <w:rsid w:val="000B22EF"/>
    <w:rsid w:val="001635AF"/>
    <w:rsid w:val="00167F44"/>
    <w:rsid w:val="00174080"/>
    <w:rsid w:val="0037523C"/>
    <w:rsid w:val="003A7CE5"/>
    <w:rsid w:val="006E2966"/>
    <w:rsid w:val="007E0467"/>
    <w:rsid w:val="00807468"/>
    <w:rsid w:val="00836A9B"/>
    <w:rsid w:val="00AF5FE1"/>
    <w:rsid w:val="00B84B5F"/>
    <w:rsid w:val="00C72A22"/>
    <w:rsid w:val="00D133DE"/>
    <w:rsid w:val="00D42579"/>
    <w:rsid w:val="00EA102A"/>
    <w:rsid w:val="00F43311"/>
    <w:rsid w:val="00FF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3E721F-200E-42BE-8EF0-3D69169C7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311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5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5</cp:revision>
  <dcterms:created xsi:type="dcterms:W3CDTF">2018-10-22T14:43:00Z</dcterms:created>
  <dcterms:modified xsi:type="dcterms:W3CDTF">2018-11-09T15:26:00Z</dcterms:modified>
</cp:coreProperties>
</file>